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97"/>
        <w:gridCol w:w="422"/>
        <w:gridCol w:w="422"/>
        <w:gridCol w:w="422"/>
        <w:gridCol w:w="422"/>
        <w:gridCol w:w="422"/>
        <w:gridCol w:w="422"/>
        <w:gridCol w:w="422"/>
        <w:gridCol w:w="418"/>
        <w:gridCol w:w="310"/>
      </w:tblGrid>
      <w:tr w:rsidR="008E0CF9" w:rsidRPr="00AB4106" w14:paraId="7F9C4776" w14:textId="689BAE62" w:rsidTr="00B242B6">
        <w:trPr>
          <w:trHeight w:val="709"/>
        </w:trPr>
        <w:tc>
          <w:tcPr>
            <w:tcW w:w="6489" w:type="dxa"/>
            <w:gridSpan w:val="11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77DC4E9" w14:textId="59F09E66" w:rsid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Supplementary figure 1E. 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Predictors per source: fluid biomarkers.</w:t>
            </w:r>
          </w:p>
        </w:tc>
      </w:tr>
      <w:tr w:rsidR="008E0CF9" w:rsidRPr="008E0CF9" w14:paraId="7F3BC4F7" w14:textId="30181FC3" w:rsidTr="00B242B6">
        <w:trPr>
          <w:trHeight w:val="2715"/>
        </w:trPr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7721C1C" w14:textId="77777777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E0CF9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7FAD3CF4" w14:textId="364EE755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CSF-Value 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3408543A" w14:textId="0C0D8B3D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CSF-profile 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3E940B03" w14:textId="7EA35116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tau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077590A" w14:textId="5A6AC675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tau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0D9FC481" w14:textId="4D4C4DF2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myloid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et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4542439B" w14:textId="035715C8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tau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myloid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eta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ratio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A287ABC" w14:textId="3EEB5D77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tau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18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DF94794" w14:textId="666D86D4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Ptau181/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myloid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eta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ratio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extDirection w:val="btLr"/>
          </w:tcPr>
          <w:p w14:paraId="75B6E8C9" w14:textId="77777777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extDirection w:val="btLr"/>
          </w:tcPr>
          <w:p w14:paraId="28873AA2" w14:textId="77777777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</w:tr>
      <w:tr w:rsidR="008E0CF9" w:rsidRPr="00DC1D63" w14:paraId="51CF4AB3" w14:textId="7B8EBECC" w:rsidTr="00B242B6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</w:tcPr>
          <w:p w14:paraId="555360C5" w14:textId="2209408F" w:rsidR="008E0CF9" w:rsidRPr="00DC1D63" w:rsidRDefault="008E0CF9" w:rsidP="00DC1D6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C1D63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ourc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3351" w:type="dxa"/>
            <w:gridSpan w:val="8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FA5C" w14:textId="0F792B41" w:rsidR="008E0CF9" w:rsidRPr="00DC1D63" w:rsidRDefault="008E0CF9" w:rsidP="00DC1D6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DC1D63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luid</w:t>
            </w:r>
            <w:proofErr w:type="spellEnd"/>
            <w:r w:rsidRPr="00DC1D63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C1D63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biomakers</w:t>
            </w:r>
            <w:proofErr w:type="spellEnd"/>
            <w:r w:rsidRPr="00DC1D63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418" w:type="dxa"/>
            <w:tcBorders>
              <w:left w:val="nil"/>
              <w:right w:val="nil"/>
            </w:tcBorders>
          </w:tcPr>
          <w:p w14:paraId="5F3B8764" w14:textId="77777777" w:rsidR="008E0CF9" w:rsidRPr="00DC1D63" w:rsidRDefault="008E0CF9" w:rsidP="00DC1D6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310" w:type="dxa"/>
            <w:tcBorders>
              <w:left w:val="nil"/>
              <w:right w:val="nil"/>
            </w:tcBorders>
          </w:tcPr>
          <w:p w14:paraId="2E3A8F8C" w14:textId="77777777" w:rsidR="008E0CF9" w:rsidRPr="00DC1D63" w:rsidRDefault="008E0CF9" w:rsidP="00DC1D6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</w:tr>
      <w:tr w:rsidR="008E0CF9" w:rsidRPr="00DC1D63" w14:paraId="4F9C9D4C" w14:textId="28ECE139" w:rsidTr="00B242B6">
        <w:trPr>
          <w:trHeight w:val="300"/>
        </w:trPr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2D85" w14:textId="3995472F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ui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1</w:t>
            </w:r>
            <w:r w:rsidR="00D65EA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3)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8DF0F79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6BBA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6E7F16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188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8EED46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591F" w14:textId="4E294120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34A0B4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D3D6" w14:textId="5F97D5B9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18" w:type="dxa"/>
            <w:tcBorders>
              <w:left w:val="nil"/>
              <w:bottom w:val="nil"/>
              <w:right w:val="nil"/>
            </w:tcBorders>
          </w:tcPr>
          <w:p w14:paraId="4F0FC261" w14:textId="77777777" w:rsidR="008E0CF9" w:rsidRDefault="008E0CF9" w:rsidP="00DC1D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10" w:type="dxa"/>
            <w:tcBorders>
              <w:left w:val="nil"/>
              <w:bottom w:val="nil"/>
              <w:right w:val="nil"/>
            </w:tcBorders>
          </w:tcPr>
          <w:p w14:paraId="22890A3F" w14:textId="77777777" w:rsidR="008E0CF9" w:rsidRDefault="008E0CF9" w:rsidP="00DC1D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8E0CF9" w:rsidRPr="00DC1D63" w14:paraId="142590D5" w14:textId="59BED46C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3D4F" w14:textId="510AECEF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Franciotti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 w:rsidR="00D65EA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7BCB3A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4D81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1A3B1B" w14:textId="11B60F48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7490" w14:textId="739ECD3C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36BEE2" w14:textId="3F7EB4E2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6A2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7E20939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9769" w14:textId="1D0BAEB5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43FC50C1" w14:textId="77777777" w:rsidR="008E0CF9" w:rsidRDefault="008E0CF9" w:rsidP="00DC1D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8E8220F" w14:textId="77777777" w:rsidR="008E0CF9" w:rsidRDefault="008E0CF9" w:rsidP="00DC1D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8E0CF9" w:rsidRPr="00DC1D63" w14:paraId="00081471" w14:textId="130D0DC0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EE42" w14:textId="726A7287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all 2015 (1)</w:t>
            </w:r>
            <w:r w:rsidR="00D65EA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8E1A45" w14:textId="22166762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0751C"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6B3" w14:textId="2DA6CC4C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E08A9F" w14:textId="3BBD6BC3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E0C1" w14:textId="3BD637FF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E55B01" w14:textId="3B7EFD00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7D2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69037EA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DE5B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5CC335E2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6D52F86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0B18C2FF" w14:textId="5EACFF40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DC30" w14:textId="510448BE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ou 2023</w:t>
            </w:r>
            <w:r w:rsidR="00D65EA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7FEC90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3098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8C20B8" w14:textId="4B4103FD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0317" w14:textId="71C4D36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1377CD" w14:textId="13600EB3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345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3B191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6356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206EFF21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DC9106B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25FDCCB4" w14:textId="0521D310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0F86" w14:textId="518F5CE2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Kruczyk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 w:rsidR="00D65EA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39260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(7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0355C1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B14C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875E77" w14:textId="57FCC75A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DB5D" w14:textId="02E78A6D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5CF5A58" w14:textId="0670D3F3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E0D3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C2C61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0B42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0C37E969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DAAD2CB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6969A156" w14:textId="545F0F00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D442" w14:textId="73128994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ee 2019</w:t>
            </w:r>
            <w:r w:rsidR="0039260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B5AAAA" w14:textId="79CED23C" w:rsidR="008E0CF9" w:rsidRPr="00DC1D63" w:rsidRDefault="008E0CF9" w:rsidP="00B03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 w:rsidRPr="00AD2008"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>*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88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9236C1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7E07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2EAC4E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D67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95D5E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D94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3E443BF6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DCF4725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02F42BE3" w14:textId="0DCEE478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A394F" w14:textId="2E22988B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iu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3</w:t>
            </w:r>
            <w:r w:rsidR="0039260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745555C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4CBE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FD4CFD8" w14:textId="1937C27E" w:rsidR="008E0CF9" w:rsidRDefault="008E0CF9" w:rsidP="00DC1D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5B8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A6102A9" w14:textId="0B2D2428" w:rsidR="008E0CF9" w:rsidRDefault="008E0CF9" w:rsidP="00DC1D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D9FA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349F15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3055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303B6D7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51F7B0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3CA0EAF3" w14:textId="1D215542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40FA" w14:textId="6F33E47D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at</w:t>
            </w:r>
            <w:r w:rsidR="0067221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</w:t>
            </w: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ila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 w:rsidR="0039260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A3063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(5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4C7D68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B64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2598AB" w14:textId="0B668499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92CB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3248D7" w14:textId="1094704B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ACE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3F8D7E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749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C84C35C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2D089F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31809ABE" w14:textId="1DB78551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454C" w14:textId="41C42D3A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unoz-Ruiz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4</w:t>
            </w:r>
            <w:r w:rsidR="00A3063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091FFE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33A1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5297F5" w14:textId="60C9A742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5E35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D6E6AE" w14:textId="2CAAFFE3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95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4311EB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2509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671C56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4822DB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18E29FBA" w14:textId="7489EAED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4803" w14:textId="33D84ECA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ang 2023</w:t>
            </w:r>
            <w:r w:rsidR="00A3063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805E86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6C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58646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79E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23FBAD" w14:textId="00C68874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85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C9654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4D4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DC48E23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A067238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713884FA" w14:textId="491376A7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13C81" w14:textId="38EF904B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Rhodius-Meester 2016</w:t>
            </w:r>
            <w:r w:rsidR="00A3063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D9AF7A1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C25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69F52C3" w14:textId="72A245A1" w:rsidR="008E0CF9" w:rsidRDefault="008E0CF9" w:rsidP="00DC1D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C8C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5C03348" w14:textId="56561BCF" w:rsidR="008E0CF9" w:rsidRDefault="008E0CF9" w:rsidP="00DC1D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4094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EC6251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B29A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44B655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ABBC7E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3CAD49B2" w14:textId="7216AD7B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55BF" w14:textId="50105AC8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Runtti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4</w:t>
            </w:r>
            <w:r w:rsidR="00A3063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E45C8C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50BB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89091A" w14:textId="49EDEDAB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E4F8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12AC40" w14:textId="117ED353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E8E5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016446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50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8E554BE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B0A4DF4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4157E397" w14:textId="64CB3B54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02CF" w14:textId="73EBE27E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ang 2021</w:t>
            </w:r>
            <w:r w:rsidR="00A3063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7E7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(6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05B489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D6D7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9DE59A" w14:textId="333A8C70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335" w14:textId="6AA78EA8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4E0649" w14:textId="7D76AA41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E5E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A892E8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B802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564956E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3AFE2F3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1BB22989" w14:textId="296BBA30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00E7" w14:textId="3AD03B62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 Maurik 2017</w:t>
            </w:r>
            <w:r w:rsidR="007E7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069115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B36F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089D3D" w14:textId="41DA4BFD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6EE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677CCD" w14:textId="47387A84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A1FC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F22567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A6A1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2DB8FF73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4D28693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01DACBD8" w14:textId="275BD88D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02558" w14:textId="2610734A" w:rsidR="008E0CF9" w:rsidRPr="008E0CF9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 Maurik 2019</w:t>
            </w:r>
            <w:r w:rsidR="00AB41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</w:t>
            </w:r>
            <w:r w:rsidR="007E7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D559C4" w14:textId="77777777" w:rsidR="008E0CF9" w:rsidRPr="00DC1D63" w:rsidRDefault="008E0CF9" w:rsidP="00DC1D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81E7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41629E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3039" w14:textId="12F62C33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53D8F8" w14:textId="71BFDFA1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68E7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403257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E4D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30CB25A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98F5DF0" w14:textId="77777777" w:rsidR="008E0CF9" w:rsidRPr="00DC1D63" w:rsidRDefault="008E0CF9" w:rsidP="00DC1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66B4C5B1" w14:textId="0BFEA1BC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D3264" w14:textId="606898B9" w:rsidR="008E0CF9" w:rsidRPr="008E0CF9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 Maurik 2019</w:t>
            </w:r>
            <w:r w:rsidR="00AB41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b </w:t>
            </w: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-</w:t>
            </w: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lidation</w:t>
            </w:r>
            <w:proofErr w:type="spellEnd"/>
            <w:r w:rsidR="007E7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3F31CCA" w14:textId="77777777" w:rsidR="008E0CF9" w:rsidRPr="00DC1D63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51E5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AE66FDF" w14:textId="1FDA1618" w:rsidR="008E0CF9" w:rsidRDefault="008E0CF9" w:rsidP="00FB3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81E6" w14:textId="77777777" w:rsidR="008E0CF9" w:rsidRDefault="008E0CF9" w:rsidP="00FB3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5AA293A" w14:textId="0C8E676C" w:rsidR="008E0CF9" w:rsidRDefault="008E0CF9" w:rsidP="00FB3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5349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A1400B8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6D94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2C43813A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28F70DB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26F5FC35" w14:textId="568AB1CF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D5F7" w14:textId="44D1C560" w:rsidR="008E0CF9" w:rsidRPr="008E0CF9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ratharajah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9</w:t>
            </w:r>
            <w:r w:rsidR="007E7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7F3CED" w14:textId="77777777" w:rsidR="008E0CF9" w:rsidRPr="00DC1D63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28F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41D637" w14:textId="5AA076C8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9C6D" w14:textId="5C5EF9D6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54CE08" w14:textId="52C12E3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B782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3CF5AF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D01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7B274313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1D42D3D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51C06FC9" w14:textId="3ABCEB0A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439D" w14:textId="45F4C8EF" w:rsidR="008E0CF9" w:rsidRPr="008E0CF9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ang 2023</w:t>
            </w:r>
            <w:r w:rsidR="007E7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03A704" w14:textId="77777777" w:rsidR="008E0CF9" w:rsidRPr="00DC1D63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1B26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BD3A5A" w14:textId="7D25D31E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55B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FB428C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E16D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B91A5E" w14:textId="1257B234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6716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776C870B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C91BEC3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8E0CF9" w:rsidRPr="00DC1D63" w14:paraId="4CFFD02A" w14:textId="69EF6ECF" w:rsidTr="00B242B6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8D6615" w14:textId="0FD245EE" w:rsidR="008E0CF9" w:rsidRPr="008E0CF9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estman</w:t>
            </w:r>
            <w:proofErr w:type="spellEnd"/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 w:rsidR="007E7B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7923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(82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921B54" w14:textId="77777777" w:rsidR="008E0CF9" w:rsidRPr="00DC1D63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4E58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DD3DF0" w14:textId="2427578F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1454" w14:textId="20225850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7EA2F8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6BC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8C60D6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EA14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</w:tcPr>
          <w:p w14:paraId="33A4FD26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</w:tcPr>
          <w:p w14:paraId="217AF722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E0CF9" w:rsidRPr="00DC1D63" w14:paraId="584E0703" w14:textId="5FE3C10D" w:rsidTr="00B242B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14:paraId="0CE1BF5E" w14:textId="0735BE29" w:rsidR="008E0CF9" w:rsidRPr="008E0CF9" w:rsidRDefault="008E0CF9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8E0C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Yang 2012</w:t>
            </w:r>
            <w:r w:rsidR="007923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0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B772009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DC1D63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414DD86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C1D63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F8338DF" w14:textId="349B0DBB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82978AA" w14:textId="724E4FBF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3A06C755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C1D63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119DCD9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C1D63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83A49EC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C1D63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F32BB72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C1D63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5EC22C5A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F720AD5" w14:textId="77777777" w:rsidR="008E0CF9" w:rsidRPr="00DC1D63" w:rsidRDefault="008E0CF9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247315" w:rsidRPr="00DC1D63" w14:paraId="7D1ED7D0" w14:textId="77777777" w:rsidTr="00B242B6">
        <w:trPr>
          <w:trHeight w:val="315"/>
        </w:trPr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</w:tcPr>
          <w:p w14:paraId="49DA7197" w14:textId="4B7CE778" w:rsidR="00247315" w:rsidRPr="008E0CF9" w:rsidRDefault="001723FF" w:rsidP="00FB3B7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Total 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C4488AB" w14:textId="11C8CBFA" w:rsidR="00247315" w:rsidRPr="001723FF" w:rsidRDefault="001723FF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723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C3BE7A7" w14:textId="5F45E014" w:rsidR="00247315" w:rsidRPr="001723FF" w:rsidRDefault="001723FF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723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3132E236" w14:textId="3914AA8A" w:rsidR="00247315" w:rsidRPr="001723FF" w:rsidRDefault="001723FF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723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  <w:r w:rsidR="00B242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81D04B7" w14:textId="14C7A126" w:rsidR="00247315" w:rsidRPr="001723FF" w:rsidRDefault="001723FF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723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C4AA4D0" w14:textId="4623B01D" w:rsidR="00247315" w:rsidRPr="001723FF" w:rsidRDefault="001723FF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723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  <w:r w:rsidR="00B242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6A1B294" w14:textId="68B83DAB" w:rsidR="00247315" w:rsidRPr="001723FF" w:rsidRDefault="001723FF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723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744CAAA2" w14:textId="7F22AF3F" w:rsidR="00247315" w:rsidRPr="001723FF" w:rsidRDefault="001723FF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723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C3B0502" w14:textId="70A9F3D4" w:rsidR="00247315" w:rsidRPr="001723FF" w:rsidRDefault="001723FF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723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</w:tcPr>
          <w:p w14:paraId="3F3BF6D1" w14:textId="77777777" w:rsidR="00247315" w:rsidRPr="001723FF" w:rsidRDefault="00247315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</w:tcPr>
          <w:p w14:paraId="7A7888A3" w14:textId="77777777" w:rsidR="00247315" w:rsidRPr="00DC1D63" w:rsidRDefault="00247315" w:rsidP="00FB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</w:tbl>
    <w:p w14:paraId="3418E297" w14:textId="18BB2F6B" w:rsidR="00DC1D63" w:rsidRPr="00196722" w:rsidRDefault="00AD2008" w:rsidP="00AD2008">
      <w:pPr>
        <w:pStyle w:val="Geenafstand"/>
        <w:rPr>
          <w:lang w:val="en-GB"/>
        </w:rPr>
      </w:pPr>
      <w:r w:rsidRPr="00196722">
        <w:rPr>
          <w:vertAlign w:val="superscript"/>
          <w:lang w:val="en-GB"/>
        </w:rPr>
        <w:t>*</w:t>
      </w:r>
      <w:r w:rsidR="00D972D7" w:rsidRPr="006938AF">
        <w:rPr>
          <w:sz w:val="20"/>
          <w:szCs w:val="20"/>
          <w:lang w:val="en-GB"/>
        </w:rPr>
        <w:t xml:space="preserve">5 CSF </w:t>
      </w:r>
      <w:r w:rsidR="00196722" w:rsidRPr="006938AF">
        <w:rPr>
          <w:sz w:val="20"/>
          <w:szCs w:val="20"/>
          <w:lang w:val="en-GB"/>
        </w:rPr>
        <w:t>features, not further specified.</w:t>
      </w:r>
    </w:p>
    <w:sectPr w:rsidR="00DC1D63" w:rsidRPr="00196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63"/>
    <w:rsid w:val="00057607"/>
    <w:rsid w:val="001723FF"/>
    <w:rsid w:val="00196722"/>
    <w:rsid w:val="00233761"/>
    <w:rsid w:val="00247315"/>
    <w:rsid w:val="00392608"/>
    <w:rsid w:val="0047653E"/>
    <w:rsid w:val="00672213"/>
    <w:rsid w:val="006938AF"/>
    <w:rsid w:val="00744BBC"/>
    <w:rsid w:val="00792309"/>
    <w:rsid w:val="007E7B8A"/>
    <w:rsid w:val="008E0CF9"/>
    <w:rsid w:val="00A0751C"/>
    <w:rsid w:val="00A30638"/>
    <w:rsid w:val="00AB4106"/>
    <w:rsid w:val="00AD2008"/>
    <w:rsid w:val="00B030CD"/>
    <w:rsid w:val="00B242B6"/>
    <w:rsid w:val="00C33C44"/>
    <w:rsid w:val="00C604EF"/>
    <w:rsid w:val="00CE5004"/>
    <w:rsid w:val="00D65EA6"/>
    <w:rsid w:val="00D972D7"/>
    <w:rsid w:val="00DC1D63"/>
    <w:rsid w:val="00F9150C"/>
    <w:rsid w:val="00FB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E7C64"/>
  <w15:chartTrackingRefBased/>
  <w15:docId w15:val="{07F3ECC2-F87F-4D08-9CA5-F5982001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D20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7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3</Words>
  <Characters>788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30</cp:revision>
  <dcterms:created xsi:type="dcterms:W3CDTF">2024-06-16T12:45:00Z</dcterms:created>
  <dcterms:modified xsi:type="dcterms:W3CDTF">2024-12-03T14:11:00Z</dcterms:modified>
</cp:coreProperties>
</file>